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A1D2" w14:textId="77777777" w:rsidR="00697B75" w:rsidRPr="00253D51" w:rsidRDefault="00697B75" w:rsidP="00697B75">
      <w:pPr>
        <w:pStyle w:val="ac"/>
      </w:pPr>
      <w:bookmarkStart w:id="0" w:name="_Hlk74124497"/>
      <w:r w:rsidRPr="00253D51">
        <w:t>Molecular characterization and phylogenetic analysis of porcine epidemic diarrhea</w:t>
      </w:r>
      <w:r w:rsidRPr="00253D51">
        <w:rPr>
          <w:rFonts w:hint="eastAsia"/>
        </w:rPr>
        <w:t xml:space="preserve"> </w:t>
      </w:r>
      <w:r w:rsidRPr="00253D51">
        <w:t xml:space="preserve">virus strains circulating in China </w:t>
      </w:r>
      <w:r w:rsidRPr="00253D51">
        <w:rPr>
          <w:rFonts w:hint="eastAsia"/>
        </w:rPr>
        <w:t>from</w:t>
      </w:r>
      <w:r w:rsidRPr="00253D51">
        <w:t xml:space="preserve"> 2020 to 2021</w:t>
      </w:r>
    </w:p>
    <w:bookmarkEnd w:id="0"/>
    <w:p w14:paraId="33BCA76B" w14:textId="77777777" w:rsidR="00697B75" w:rsidRPr="00253D51" w:rsidRDefault="00697B75" w:rsidP="00697B75">
      <w:pPr>
        <w:pStyle w:val="AuthorList"/>
        <w:spacing w:line="360" w:lineRule="auto"/>
        <w:rPr>
          <w:sz w:val="20"/>
          <w:szCs w:val="20"/>
        </w:rPr>
      </w:pPr>
      <w:r w:rsidRPr="00253D51">
        <w:rPr>
          <w:sz w:val="20"/>
          <w:szCs w:val="20"/>
        </w:rPr>
        <w:t>Running title: Molecular epidemiology of PEDV</w:t>
      </w:r>
    </w:p>
    <w:p w14:paraId="676F7B33" w14:textId="679CB5CC" w:rsidR="00697B75" w:rsidRPr="00253D51" w:rsidRDefault="00697B75" w:rsidP="00697B75">
      <w:pPr>
        <w:pStyle w:val="AuthorList"/>
        <w:spacing w:line="360" w:lineRule="auto"/>
        <w:rPr>
          <w:sz w:val="20"/>
          <w:szCs w:val="20"/>
        </w:rPr>
      </w:pPr>
      <w:r w:rsidRPr="00253D51">
        <w:rPr>
          <w:sz w:val="20"/>
          <w:szCs w:val="20"/>
        </w:rPr>
        <w:t>Hong Zhuang</w:t>
      </w:r>
      <w:r w:rsidRPr="00253D51">
        <w:rPr>
          <w:sz w:val="20"/>
          <w:szCs w:val="20"/>
          <w:vertAlign w:val="superscript"/>
        </w:rPr>
        <w:t>1†</w:t>
      </w:r>
      <w:r w:rsidRPr="00253D51">
        <w:rPr>
          <w:sz w:val="20"/>
          <w:szCs w:val="20"/>
        </w:rPr>
        <w:t>, Lei</w:t>
      </w:r>
      <w:r w:rsidR="00C10CCA" w:rsidRPr="00253D51">
        <w:rPr>
          <w:sz w:val="20"/>
          <w:szCs w:val="20"/>
        </w:rPr>
        <w:t>l</w:t>
      </w:r>
      <w:r w:rsidRPr="00253D51">
        <w:rPr>
          <w:sz w:val="20"/>
          <w:szCs w:val="20"/>
        </w:rPr>
        <w:t>ei Sun</w:t>
      </w:r>
      <w:r w:rsidRPr="00253D51">
        <w:rPr>
          <w:sz w:val="20"/>
          <w:szCs w:val="20"/>
          <w:vertAlign w:val="superscript"/>
        </w:rPr>
        <w:t>2†</w:t>
      </w:r>
      <w:r w:rsidRPr="00253D51">
        <w:rPr>
          <w:sz w:val="20"/>
          <w:szCs w:val="20"/>
        </w:rPr>
        <w:t>, Xiao</w:t>
      </w:r>
      <w:r w:rsidR="00C10CCA" w:rsidRPr="00253D51">
        <w:rPr>
          <w:sz w:val="20"/>
          <w:szCs w:val="20"/>
        </w:rPr>
        <w:t>b</w:t>
      </w:r>
      <w:r w:rsidRPr="00253D51">
        <w:rPr>
          <w:sz w:val="20"/>
          <w:szCs w:val="20"/>
        </w:rPr>
        <w:t>o Wang</w:t>
      </w:r>
      <w:r w:rsidRPr="00253D51">
        <w:rPr>
          <w:sz w:val="20"/>
          <w:szCs w:val="20"/>
          <w:vertAlign w:val="superscript"/>
        </w:rPr>
        <w:t>2,3†</w:t>
      </w:r>
      <w:r w:rsidRPr="00253D51">
        <w:rPr>
          <w:sz w:val="20"/>
          <w:szCs w:val="20"/>
        </w:rPr>
        <w:t>, Min Xiao</w:t>
      </w:r>
      <w:r w:rsidRPr="00253D51">
        <w:rPr>
          <w:sz w:val="20"/>
          <w:szCs w:val="20"/>
          <w:vertAlign w:val="superscript"/>
        </w:rPr>
        <w:t>4†</w:t>
      </w:r>
      <w:r w:rsidRPr="00253D51">
        <w:rPr>
          <w:sz w:val="20"/>
          <w:szCs w:val="20"/>
        </w:rPr>
        <w:t>, Long Zeng</w:t>
      </w:r>
      <w:r w:rsidRPr="00253D51">
        <w:rPr>
          <w:sz w:val="20"/>
          <w:szCs w:val="20"/>
          <w:vertAlign w:val="superscript"/>
        </w:rPr>
        <w:t>4</w:t>
      </w:r>
      <w:r w:rsidRPr="00253D51">
        <w:rPr>
          <w:sz w:val="20"/>
          <w:szCs w:val="20"/>
        </w:rPr>
        <w:t>, Hao</w:t>
      </w:r>
      <w:r w:rsidR="00C10CCA" w:rsidRPr="00253D51">
        <w:rPr>
          <w:sz w:val="20"/>
          <w:szCs w:val="20"/>
        </w:rPr>
        <w:t>r</w:t>
      </w:r>
      <w:r w:rsidRPr="00253D51">
        <w:rPr>
          <w:sz w:val="20"/>
          <w:szCs w:val="20"/>
        </w:rPr>
        <w:t>an Wang</w:t>
      </w:r>
      <w:r w:rsidRPr="00253D51">
        <w:rPr>
          <w:sz w:val="20"/>
          <w:szCs w:val="20"/>
          <w:vertAlign w:val="superscript"/>
        </w:rPr>
        <w:t>1</w:t>
      </w:r>
      <w:r w:rsidRPr="00253D51">
        <w:rPr>
          <w:sz w:val="20"/>
          <w:szCs w:val="20"/>
        </w:rPr>
        <w:t>, Hong</w:t>
      </w:r>
      <w:r w:rsidR="00C10CCA" w:rsidRPr="00253D51">
        <w:rPr>
          <w:sz w:val="20"/>
          <w:szCs w:val="20"/>
        </w:rPr>
        <w:t>f</w:t>
      </w:r>
      <w:r w:rsidRPr="00253D51">
        <w:rPr>
          <w:sz w:val="20"/>
          <w:szCs w:val="20"/>
        </w:rPr>
        <w:t>u Yang</w:t>
      </w:r>
      <w:r w:rsidRPr="00253D51">
        <w:rPr>
          <w:sz w:val="20"/>
          <w:szCs w:val="20"/>
          <w:vertAlign w:val="superscript"/>
        </w:rPr>
        <w:t>4</w:t>
      </w:r>
      <w:r w:rsidRPr="00253D51">
        <w:rPr>
          <w:sz w:val="20"/>
          <w:szCs w:val="20"/>
        </w:rPr>
        <w:t>, Feng Lin</w:t>
      </w:r>
      <w:r w:rsidRPr="00253D51">
        <w:rPr>
          <w:sz w:val="20"/>
          <w:szCs w:val="20"/>
          <w:vertAlign w:val="superscript"/>
        </w:rPr>
        <w:t>4</w:t>
      </w:r>
      <w:r w:rsidRPr="00253D51">
        <w:rPr>
          <w:sz w:val="20"/>
          <w:szCs w:val="20"/>
        </w:rPr>
        <w:t>, Chuang Wang</w:t>
      </w:r>
      <w:r w:rsidRPr="00253D51">
        <w:rPr>
          <w:sz w:val="20"/>
          <w:szCs w:val="20"/>
          <w:vertAlign w:val="superscript"/>
        </w:rPr>
        <w:t>4*</w:t>
      </w:r>
      <w:r w:rsidRPr="00253D51">
        <w:rPr>
          <w:sz w:val="20"/>
          <w:szCs w:val="20"/>
        </w:rPr>
        <w:t>, Li</w:t>
      </w:r>
      <w:r w:rsidR="00C10CCA" w:rsidRPr="00253D51">
        <w:rPr>
          <w:sz w:val="20"/>
          <w:szCs w:val="20"/>
        </w:rPr>
        <w:t>t</w:t>
      </w:r>
      <w:r w:rsidRPr="00253D51">
        <w:rPr>
          <w:sz w:val="20"/>
          <w:szCs w:val="20"/>
        </w:rPr>
        <w:t>ing Qin</w:t>
      </w:r>
      <w:r w:rsidRPr="00253D51">
        <w:rPr>
          <w:sz w:val="20"/>
          <w:szCs w:val="20"/>
          <w:vertAlign w:val="superscript"/>
        </w:rPr>
        <w:t>2,3*</w:t>
      </w:r>
      <w:r w:rsidRPr="00253D51">
        <w:rPr>
          <w:sz w:val="20"/>
          <w:szCs w:val="20"/>
        </w:rPr>
        <w:t>, Cheng</w:t>
      </w:r>
      <w:r w:rsidR="00C10CCA" w:rsidRPr="00253D51">
        <w:rPr>
          <w:sz w:val="20"/>
          <w:szCs w:val="20"/>
        </w:rPr>
        <w:t>b</w:t>
      </w:r>
      <w:r w:rsidRPr="00253D51">
        <w:rPr>
          <w:sz w:val="20"/>
          <w:szCs w:val="20"/>
        </w:rPr>
        <w:t>ao Wang</w:t>
      </w:r>
      <w:r w:rsidRPr="00253D51">
        <w:rPr>
          <w:sz w:val="20"/>
          <w:szCs w:val="20"/>
          <w:vertAlign w:val="superscript"/>
        </w:rPr>
        <w:t>1*</w:t>
      </w:r>
    </w:p>
    <w:p w14:paraId="3AD650BC" w14:textId="77777777" w:rsidR="00697B75" w:rsidRPr="00253D51" w:rsidRDefault="00697B75" w:rsidP="00697B75">
      <w:pPr>
        <w:pStyle w:val="a7"/>
        <w:shd w:val="clear" w:color="auto" w:fill="FFFFFF"/>
        <w:spacing w:before="24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bookmarkStart w:id="1" w:name="_Hlk74651176"/>
      <w:r w:rsidRPr="00253D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3D51">
        <w:rPr>
          <w:rFonts w:ascii="Times New Roman" w:hAnsi="Times New Roman" w:cs="Times New Roman"/>
          <w:sz w:val="20"/>
          <w:szCs w:val="20"/>
        </w:rPr>
        <w:t>College of Veterinary Medicine, Northwest A&amp;F University, Yangling, 712100, China</w:t>
      </w:r>
    </w:p>
    <w:p w14:paraId="4AE403C7" w14:textId="77777777" w:rsidR="00697B75" w:rsidRPr="00253D51" w:rsidRDefault="00697B75" w:rsidP="00697B75">
      <w:pPr>
        <w:pStyle w:val="a7"/>
        <w:shd w:val="clear" w:color="auto" w:fill="FFFFFF"/>
        <w:spacing w:before="12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53D51">
        <w:rPr>
          <w:rFonts w:ascii="Times New Roman" w:hAnsi="Times New Roman" w:cs="Times New Roman"/>
          <w:sz w:val="20"/>
          <w:szCs w:val="20"/>
        </w:rPr>
        <w:t xml:space="preserve">Shandong New Hope Liuhe Group Co., Ltd., Qingdao, </w:t>
      </w:r>
      <w:bookmarkStart w:id="2" w:name="OLE_LINK10"/>
      <w:r w:rsidRPr="00253D51">
        <w:rPr>
          <w:rFonts w:ascii="Times New Roman" w:hAnsi="Times New Roman" w:cs="Times New Roman"/>
          <w:sz w:val="20"/>
          <w:szCs w:val="20"/>
        </w:rPr>
        <w:t>266000, China</w:t>
      </w:r>
      <w:bookmarkEnd w:id="2"/>
    </w:p>
    <w:p w14:paraId="2871CE13" w14:textId="77777777" w:rsidR="00697B75" w:rsidRPr="00253D51" w:rsidRDefault="00697B75" w:rsidP="00697B75">
      <w:pPr>
        <w:pStyle w:val="a7"/>
        <w:shd w:val="clear" w:color="auto" w:fill="FFFFFF"/>
        <w:spacing w:before="12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53D51">
        <w:rPr>
          <w:rFonts w:ascii="Times New Roman" w:hAnsi="Times New Roman" w:cs="Times New Roman"/>
          <w:sz w:val="20"/>
          <w:szCs w:val="20"/>
        </w:rPr>
        <w:t>Qingdao Jiazhi Biotechnology Co., Ltd., Qingdao, 266000, China</w:t>
      </w:r>
    </w:p>
    <w:bookmarkEnd w:id="1"/>
    <w:p w14:paraId="30FB6E25" w14:textId="77777777" w:rsidR="00697B75" w:rsidRPr="00253D51" w:rsidRDefault="00697B75" w:rsidP="00697B75">
      <w:pPr>
        <w:pStyle w:val="a7"/>
        <w:shd w:val="clear" w:color="auto" w:fill="FFFFFF"/>
        <w:spacing w:before="12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53D51">
        <w:rPr>
          <w:rFonts w:ascii="Times New Roman" w:hAnsi="Times New Roman" w:cs="Times New Roman"/>
          <w:sz w:val="20"/>
          <w:szCs w:val="20"/>
        </w:rPr>
        <w:t>Zhengbang Group Co., Ltd., Nanchang, 330000, China</w:t>
      </w:r>
    </w:p>
    <w:p w14:paraId="38BD409B" w14:textId="77777777" w:rsidR="00697B75" w:rsidRPr="00253D51" w:rsidRDefault="00697B75" w:rsidP="00697B75">
      <w:pPr>
        <w:pStyle w:val="a7"/>
        <w:shd w:val="clear" w:color="auto" w:fill="FFFFFF"/>
        <w:spacing w:before="24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r w:rsidRPr="00253D51">
        <w:rPr>
          <w:rFonts w:ascii="Times New Roman" w:hAnsi="Times New Roman" w:cs="Times New Roman"/>
          <w:b/>
          <w:bCs/>
          <w:sz w:val="20"/>
          <w:szCs w:val="20"/>
        </w:rPr>
        <w:t>* Correspondence:</w:t>
      </w:r>
    </w:p>
    <w:p w14:paraId="4F6458DE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Chuang Wang</w:t>
      </w:r>
    </w:p>
    <w:p w14:paraId="57B21F54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Zhengbang Group Co., Ltd., Nanchang, China</w:t>
      </w:r>
    </w:p>
    <w:p w14:paraId="6768BBD2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 xml:space="preserve">E-mail addresses: </w:t>
      </w:r>
      <w:hyperlink r:id="rId6" w:history="1">
        <w:r w:rsidRPr="00253D51">
          <w:rPr>
            <w:rStyle w:val="a9"/>
            <w:rFonts w:ascii="Times New Roman" w:hAnsi="Times New Roman" w:cs="Times New Roman"/>
            <w:color w:val="auto"/>
            <w:sz w:val="20"/>
            <w:szCs w:val="20"/>
          </w:rPr>
          <w:t>wangchuang@zhengbang.com</w:t>
        </w:r>
      </w:hyperlink>
    </w:p>
    <w:p w14:paraId="37FA4D1E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</w:p>
    <w:p w14:paraId="186D4BF9" w14:textId="3DD9A0E9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Li</w:t>
      </w:r>
      <w:r w:rsidR="001E0B8C" w:rsidRPr="00253D51">
        <w:rPr>
          <w:rFonts w:ascii="Times New Roman" w:hAnsi="Times New Roman" w:cs="Times New Roman" w:hint="eastAsia"/>
          <w:sz w:val="20"/>
          <w:szCs w:val="20"/>
        </w:rPr>
        <w:t>t</w:t>
      </w:r>
      <w:r w:rsidRPr="00253D51">
        <w:rPr>
          <w:rFonts w:ascii="Times New Roman" w:hAnsi="Times New Roman" w:cs="Times New Roman"/>
          <w:sz w:val="20"/>
          <w:szCs w:val="20"/>
        </w:rPr>
        <w:t>ing Qin</w:t>
      </w:r>
    </w:p>
    <w:p w14:paraId="34083B4B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lastRenderedPageBreak/>
        <w:t>Shandong New Hope Liuhe Group Co., Ltd., Qingdao, China</w:t>
      </w:r>
    </w:p>
    <w:p w14:paraId="3AD769B0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Qingdao Jiazhi Biotechnology Co., Ltd., Qingdao, China</w:t>
      </w:r>
    </w:p>
    <w:p w14:paraId="74FE5CAD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 xml:space="preserve">E-mail addresses: </w:t>
      </w:r>
      <w:hyperlink r:id="rId7" w:history="1">
        <w:r w:rsidRPr="00253D51">
          <w:rPr>
            <w:rStyle w:val="a9"/>
            <w:rFonts w:ascii="Times New Roman" w:hAnsi="Times New Roman" w:cs="Times New Roman"/>
            <w:color w:val="auto"/>
            <w:sz w:val="20"/>
            <w:szCs w:val="20"/>
          </w:rPr>
          <w:t>qinlt@newhope.cn</w:t>
        </w:r>
      </w:hyperlink>
    </w:p>
    <w:p w14:paraId="5D364D96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textAlignment w:val="baseline"/>
        <w:rPr>
          <w:rFonts w:ascii="Times New Roman" w:hAnsi="Times New Roman" w:cs="Times New Roman"/>
          <w:sz w:val="20"/>
          <w:szCs w:val="20"/>
        </w:rPr>
      </w:pPr>
    </w:p>
    <w:p w14:paraId="074B4D56" w14:textId="2D3CDE78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Cheng</w:t>
      </w:r>
      <w:r w:rsidR="001E0B8C" w:rsidRPr="00253D51">
        <w:rPr>
          <w:rFonts w:ascii="Times New Roman" w:hAnsi="Times New Roman" w:cs="Times New Roman" w:hint="eastAsia"/>
          <w:sz w:val="20"/>
          <w:szCs w:val="20"/>
        </w:rPr>
        <w:t>b</w:t>
      </w:r>
      <w:r w:rsidRPr="00253D51">
        <w:rPr>
          <w:rFonts w:ascii="Times New Roman" w:hAnsi="Times New Roman" w:cs="Times New Roman"/>
          <w:sz w:val="20"/>
          <w:szCs w:val="20"/>
        </w:rPr>
        <w:t xml:space="preserve">ao Wang </w:t>
      </w:r>
    </w:p>
    <w:p w14:paraId="6EE2878C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bookmarkStart w:id="3" w:name="_Hlk74685710"/>
      <w:r w:rsidRPr="00253D51">
        <w:rPr>
          <w:rFonts w:ascii="Times New Roman" w:hAnsi="Times New Roman" w:cs="Times New Roman"/>
          <w:sz w:val="20"/>
          <w:szCs w:val="20"/>
        </w:rPr>
        <w:t>College of Veterinary Medicine, Northwest A&amp;F University, Yangling, China</w:t>
      </w:r>
    </w:p>
    <w:bookmarkEnd w:id="3"/>
    <w:p w14:paraId="0377059E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Phone: +86-18049569130; Fax: +86-29-87091032</w:t>
      </w:r>
    </w:p>
    <w:p w14:paraId="081F2657" w14:textId="77777777" w:rsidR="00697B75" w:rsidRPr="00253D51" w:rsidRDefault="00697B75" w:rsidP="00697B75">
      <w:pPr>
        <w:pStyle w:val="a7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</w:rPr>
        <w:t>E-mail addresses: wangchengbao@nwafu.edu.cn</w:t>
      </w:r>
    </w:p>
    <w:p w14:paraId="2E0E83F7" w14:textId="77777777" w:rsidR="00697B75" w:rsidRPr="00253D51" w:rsidRDefault="00697B75" w:rsidP="00697B7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7DE96295" w14:textId="77777777" w:rsidR="00697B75" w:rsidRPr="00253D51" w:rsidRDefault="00697B75" w:rsidP="00697B7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53D5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253D51">
        <w:rPr>
          <w:rFonts w:ascii="Times New Roman" w:hAnsi="Times New Roman" w:cs="Times New Roman"/>
          <w:sz w:val="20"/>
          <w:szCs w:val="20"/>
        </w:rPr>
        <w:t xml:space="preserve"> These authors have contributed equally to this work and share first authorship.</w:t>
      </w:r>
    </w:p>
    <w:p w14:paraId="0B80C811" w14:textId="7D77F5BF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E1B97E5" w14:textId="039F219C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AD90311" w14:textId="425748CA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9904E44" w14:textId="20175B39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3B136F5A" w14:textId="1B3AF9A7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0884C71" w14:textId="47E95D8C" w:rsidR="004103A7" w:rsidRPr="00253D51" w:rsidRDefault="004103A7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EB69D2C" w14:textId="1EB88E9B" w:rsidR="004103A7" w:rsidRPr="00253D51" w:rsidRDefault="004103A7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943A02F" w14:textId="77777777" w:rsidR="004103A7" w:rsidRPr="00253D51" w:rsidRDefault="004103A7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67577EB" w14:textId="77777777" w:rsidR="00697B75" w:rsidRPr="00253D51" w:rsidRDefault="00697B75" w:rsidP="00900C2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2AB481B" w14:textId="2268047C" w:rsidR="00475F08" w:rsidRPr="00253D51" w:rsidRDefault="00475F08" w:rsidP="00900C2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53D5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ementary Table</w:t>
      </w:r>
      <w:r w:rsidRPr="00253D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53D5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1 </w:t>
      </w:r>
      <w:r w:rsidR="00B36E05" w:rsidRPr="00253D51">
        <w:rPr>
          <w:rFonts w:ascii="Times New Roman" w:hAnsi="Times New Roman" w:cs="Times New Roman"/>
          <w:kern w:val="0"/>
          <w:sz w:val="20"/>
          <w:szCs w:val="20"/>
        </w:rPr>
        <w:t>Information of PEDV</w:t>
      </w:r>
      <w:r w:rsidRPr="00253D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56CA5" w:rsidRPr="00253D51">
        <w:rPr>
          <w:rFonts w:ascii="Times New Roman" w:hAnsi="Times New Roman" w:cs="Times New Roman"/>
          <w:kern w:val="0"/>
          <w:sz w:val="20"/>
          <w:szCs w:val="20"/>
        </w:rPr>
        <w:t>st</w:t>
      </w:r>
      <w:r w:rsidR="00B36E05" w:rsidRPr="00253D51">
        <w:rPr>
          <w:rFonts w:ascii="Times New Roman" w:hAnsi="Times New Roman" w:cs="Times New Roman"/>
          <w:kern w:val="0"/>
          <w:sz w:val="20"/>
          <w:szCs w:val="20"/>
        </w:rPr>
        <w:t>r</w:t>
      </w:r>
      <w:r w:rsidR="00456CA5" w:rsidRPr="00253D51">
        <w:rPr>
          <w:rFonts w:ascii="Times New Roman" w:hAnsi="Times New Roman" w:cs="Times New Roman"/>
          <w:kern w:val="0"/>
          <w:sz w:val="20"/>
          <w:szCs w:val="20"/>
        </w:rPr>
        <w:t xml:space="preserve">ains </w:t>
      </w:r>
      <w:r w:rsidRPr="00253D51">
        <w:rPr>
          <w:rFonts w:ascii="Times New Roman" w:hAnsi="Times New Roman" w:cs="Times New Roman"/>
          <w:kern w:val="0"/>
          <w:sz w:val="20"/>
          <w:szCs w:val="20"/>
        </w:rPr>
        <w:t>obtain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"/>
        <w:gridCol w:w="2050"/>
        <w:gridCol w:w="1477"/>
        <w:gridCol w:w="2000"/>
        <w:gridCol w:w="1237"/>
        <w:gridCol w:w="1688"/>
        <w:gridCol w:w="1396"/>
        <w:gridCol w:w="1396"/>
        <w:gridCol w:w="1699"/>
      </w:tblGrid>
      <w:tr w:rsidR="008A6C1C" w:rsidRPr="00253D51" w14:paraId="5AFDA3C7" w14:textId="77777777" w:rsidTr="008A6C1C">
        <w:trPr>
          <w:trHeight w:val="278"/>
        </w:trPr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1F11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7C35" w14:textId="3EBD689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DD77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ection Dat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DA65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ection Reg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961FC" w14:textId="2771481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</w:pPr>
            <w:r w:rsidRPr="008A6C1C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bbreviation of sampling province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D075" w14:textId="5882F04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ene length (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p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E7F03" w14:textId="01D6556E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V</w:t>
            </w: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irus isolatio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CE34" w14:textId="2DB5977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 w:rsidRPr="00671927">
              <w:rPr>
                <w:rFonts w:ascii="Times New Roman" w:eastAsia="等线" w:hAnsi="Times New Roman" w:cs="Times New Roman"/>
                <w:sz w:val="20"/>
                <w:szCs w:val="20"/>
              </w:rPr>
              <w:t>enotyp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6104" w14:textId="2B9305C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Accession number</w:t>
            </w:r>
          </w:p>
        </w:tc>
      </w:tr>
      <w:tr w:rsidR="008A6C1C" w:rsidRPr="00253D51" w14:paraId="3410BA93" w14:textId="77777777" w:rsidTr="008A6C1C">
        <w:trPr>
          <w:trHeight w:val="278"/>
        </w:trPr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F484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306" w14:textId="782272E0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XZ/12/202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333" w14:textId="04C441E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A4E" w14:textId="04EF70B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119E6" w14:textId="64F11B2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5C7" w14:textId="4440DA3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E836F" w14:textId="71DA3266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B7445" w14:textId="68B3DF6F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DE7" w14:textId="5760871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0999</w:t>
            </w:r>
          </w:p>
        </w:tc>
      </w:tr>
      <w:tr w:rsidR="008A6C1C" w:rsidRPr="00253D51" w14:paraId="6878927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6336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EE0" w14:textId="34E2E1D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YB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9F4" w14:textId="3E216D3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BEB" w14:textId="654B154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30F3720" w14:textId="35D645A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DB4" w14:textId="504B47D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F52B6A" w14:textId="54EF19D8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426AB5" w14:textId="4B1F146F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823" w14:textId="771838A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0</w:t>
            </w:r>
          </w:p>
        </w:tc>
      </w:tr>
      <w:tr w:rsidR="008A6C1C" w:rsidRPr="00253D51" w14:paraId="0CB5774D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191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EEB" w14:textId="0E47E34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HG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854" w14:textId="4801DBB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B34" w14:textId="19D58D0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4450EC" w14:textId="16DA526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B32C" w14:textId="29C2BFC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F533E6" w14:textId="73BF436A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D4E7A3" w14:textId="78B3F5A6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AB3" w14:textId="4A048E5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1</w:t>
            </w:r>
          </w:p>
        </w:tc>
      </w:tr>
      <w:tr w:rsidR="008A6C1C" w:rsidRPr="00253D51" w14:paraId="690EF058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962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839" w14:textId="70BFE11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SG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176" w14:textId="3D97DBB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BAD" w14:textId="605D732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B4DB492" w14:textId="76FF1D6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FC54" w14:textId="6AE12B7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DA1135" w14:textId="0B8A327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E72226" w14:textId="5CF1476C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B10" w14:textId="21C717C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2</w:t>
            </w:r>
          </w:p>
        </w:tc>
      </w:tr>
      <w:tr w:rsidR="008A6C1C" w:rsidRPr="00253D51" w14:paraId="0B32317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E43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890" w14:textId="6BE9BF7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YBZH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FA0" w14:textId="408C105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BDE" w14:textId="6E24517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9E0DD4D" w14:textId="065090B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74E" w14:textId="4F15295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3D2827" w14:textId="4FBDF955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142EDB" w14:textId="7475129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691" w14:textId="5716003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3</w:t>
            </w:r>
          </w:p>
        </w:tc>
      </w:tr>
      <w:tr w:rsidR="008A6C1C" w:rsidRPr="00253D51" w14:paraId="13F6C69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4E37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F5B" w14:textId="302BE52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GG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1BEB" w14:textId="44365F9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FBDD" w14:textId="527D8BC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EE57A75" w14:textId="705723E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6ED" w14:textId="4296D13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DB58DC" w14:textId="46131B61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62AB97" w14:textId="3C294777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F79" w14:textId="5B56435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4</w:t>
            </w:r>
          </w:p>
        </w:tc>
      </w:tr>
      <w:tr w:rsidR="008A6C1C" w:rsidRPr="00253D51" w14:paraId="18FF061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C54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BAD" w14:textId="26E075A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HA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AC0" w14:textId="4B39167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57E" w14:textId="740A23E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AB7C819" w14:textId="3A79A2D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A6F" w14:textId="3497B2E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88F28C" w14:textId="660E287C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EFA996" w14:textId="7E7BB3A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6FE2" w14:textId="3F5D8CC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5</w:t>
            </w:r>
          </w:p>
        </w:tc>
      </w:tr>
      <w:tr w:rsidR="008A6C1C" w:rsidRPr="00253D51" w14:paraId="06AFF14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9A2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E35" w14:textId="02C5BC1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SZ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D21" w14:textId="3588F52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577" w14:textId="72219D1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7E68D77" w14:textId="5968669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FBE" w14:textId="3784420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ECB1D4" w14:textId="48340B7E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846935" w14:textId="47D45DF0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974" w14:textId="3F497E70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6</w:t>
            </w:r>
          </w:p>
        </w:tc>
      </w:tr>
      <w:tr w:rsidR="008A6C1C" w:rsidRPr="00253D51" w14:paraId="7589818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590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932" w14:textId="6B9221F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SY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2BB" w14:textId="23F1B90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B9C" w14:textId="1C78BAB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2779341" w14:textId="299C0804" w:rsidR="008A6C1C" w:rsidRPr="00253D51" w:rsidRDefault="00D900DA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950" w14:textId="12CDF68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C27D92" w14:textId="0FA9B093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9B7B2F" w14:textId="005D14B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76EF" w14:textId="4FC4CA8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7</w:t>
            </w:r>
          </w:p>
        </w:tc>
      </w:tr>
      <w:tr w:rsidR="008A6C1C" w:rsidRPr="00253D51" w14:paraId="1E6AD7C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9FB7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0D1" w14:textId="42D7714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MM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386" w14:textId="76E6D85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553" w14:textId="58D159C0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CDF4B17" w14:textId="3895415D" w:rsidR="008A6C1C" w:rsidRPr="00253D51" w:rsidRDefault="00950571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96A" w14:textId="4058E1E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D73641" w14:textId="7BE7BC0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BF82B2" w14:textId="02A4C55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2CF" w14:textId="26D197F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8</w:t>
            </w:r>
          </w:p>
        </w:tc>
      </w:tr>
      <w:tr w:rsidR="008A6C1C" w:rsidRPr="00253D51" w14:paraId="44AA5F05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15C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EC4" w14:textId="3796956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CD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5D3" w14:textId="7806FAB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35B" w14:textId="7D004F1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32FEEE8" w14:textId="589D31FD" w:rsidR="008A6C1C" w:rsidRPr="00253D51" w:rsidRDefault="00950571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7F5" w14:textId="0D50789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C2F546" w14:textId="04258DCC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CADA1E" w14:textId="5A0F9815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656" w14:textId="3B05C7B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09</w:t>
            </w:r>
          </w:p>
        </w:tc>
      </w:tr>
      <w:tr w:rsidR="008A6C1C" w:rsidRPr="00253D51" w14:paraId="51C888A4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0B1F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8F8" w14:textId="1EE8CBC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XZGS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A5D" w14:textId="3C1A971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BB6E" w14:textId="0B0BA02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5C7514A" w14:textId="391470C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43F" w14:textId="40ED2C3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2743FA" w14:textId="2FBD8D9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9FD995" w14:textId="2C0FF6BD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C53" w14:textId="6C1EA4A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0</w:t>
            </w:r>
          </w:p>
        </w:tc>
      </w:tr>
      <w:tr w:rsidR="008A6C1C" w:rsidRPr="00253D51" w14:paraId="59B17EA4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B99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543" w14:textId="571C9D2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CD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C85" w14:textId="72B42D0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AB6" w14:textId="768A0B6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210B980" w14:textId="23331FDA" w:rsidR="008A6C1C" w:rsidRPr="00253D51" w:rsidRDefault="009614EB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95E" w14:textId="2A866D0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F807E1" w14:textId="15ECF84D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14FF85" w14:textId="6D7D1171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F8E1" w14:textId="056B227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1</w:t>
            </w:r>
          </w:p>
        </w:tc>
      </w:tr>
      <w:tr w:rsidR="008A6C1C" w:rsidRPr="00253D51" w14:paraId="5B0D584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E8B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2BB" w14:textId="7FFD78C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MY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74E" w14:textId="22FED128" w:rsidR="008A6C1C" w:rsidRPr="00253D51" w:rsidRDefault="008A6C1C" w:rsidP="00895B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E18" w14:textId="25AA6AB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0508195" w14:textId="386961CA" w:rsidR="008A6C1C" w:rsidRPr="00253D51" w:rsidRDefault="00950571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77E" w14:textId="56A919D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14B017" w14:textId="3EFE68C8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7809A5" w14:textId="604FCF2C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BD1" w14:textId="129B938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2</w:t>
            </w:r>
          </w:p>
        </w:tc>
      </w:tr>
      <w:tr w:rsidR="008A6C1C" w:rsidRPr="00253D51" w14:paraId="10CEC268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E5E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F10" w14:textId="279EEAC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AHBB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429" w14:textId="593E533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6FA" w14:textId="2DA3747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hu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A425E7C" w14:textId="6E714EAD" w:rsidR="008A6C1C" w:rsidRPr="00253D51" w:rsidRDefault="001742B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E56" w14:textId="1B87F80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612330" w14:textId="41068D15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1F449B" w14:textId="3EB3530B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BB1" w14:textId="1916EA1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3</w:t>
            </w:r>
          </w:p>
        </w:tc>
      </w:tr>
      <w:tr w:rsidR="008A6C1C" w:rsidRPr="00253D51" w14:paraId="10664BB5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FBC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2BA" w14:textId="32853D6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YD/12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4D4" w14:textId="776D275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25B" w14:textId="2F250BF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063EF26" w14:textId="0B4A5525" w:rsidR="008A6C1C" w:rsidRPr="00253D51" w:rsidRDefault="00950571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872" w14:textId="6F2F9B4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80B164" w14:textId="335F42F6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3CEA21" w14:textId="18EAC6A1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815" w14:textId="0D97B66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4</w:t>
            </w:r>
          </w:p>
        </w:tc>
      </w:tr>
      <w:tr w:rsidR="008A6C1C" w:rsidRPr="00253D51" w14:paraId="6BD8F56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C92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142" w14:textId="374E4C4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NW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11C" w14:textId="34AAB54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ABD" w14:textId="2779D14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DEFD24" w14:textId="6DB10EA5" w:rsidR="008A6C1C" w:rsidRPr="00253D51" w:rsidRDefault="008B3E06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AB8" w14:textId="64DA32E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5EE050" w14:textId="52F30112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2D9449" w14:textId="7B9A58A4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AA3" w14:textId="0BEEB8A0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5</w:t>
            </w:r>
          </w:p>
        </w:tc>
      </w:tr>
      <w:tr w:rsidR="008A6C1C" w:rsidRPr="00253D51" w14:paraId="14601EF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D50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B10" w14:textId="0806676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XG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482C" w14:textId="09F4F883" w:rsidR="008A6C1C" w:rsidRPr="00253D51" w:rsidRDefault="008A6C1C" w:rsidP="00895B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524" w14:textId="2C5E22B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4A0669" w14:textId="47B2BF24" w:rsidR="008A6C1C" w:rsidRPr="00253D51" w:rsidRDefault="00B726F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007" w14:textId="02A21D4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1E67D4" w14:textId="4F7CE854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04375C" w14:textId="64810025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82A" w14:textId="4F9E9D4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6</w:t>
            </w:r>
          </w:p>
        </w:tc>
      </w:tr>
      <w:tr w:rsidR="008A6C1C" w:rsidRPr="00253D51" w14:paraId="37D3CEEE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232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D2C" w14:textId="715CF5F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XXY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6EC4" w14:textId="0DD9B35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E5F" w14:textId="06ABD879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xi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8E43567" w14:textId="32110771" w:rsidR="008A6C1C" w:rsidRPr="00253D51" w:rsidRDefault="001917C0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27F" w14:textId="52E4A6E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934153" w14:textId="05E9C1B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A43BBF" w14:textId="60C6C4CE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3C08" w14:textId="23CC8F5A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7</w:t>
            </w:r>
          </w:p>
        </w:tc>
      </w:tr>
      <w:tr w:rsidR="008A6C1C" w:rsidRPr="00253D51" w14:paraId="0B06C9B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A00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E2A" w14:textId="4E72F53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XT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4C4" w14:textId="25302A0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64A" w14:textId="5744F5B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53D5D48" w14:textId="7ACFC848" w:rsidR="008A6C1C" w:rsidRPr="00253D51" w:rsidRDefault="001917C0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EBE" w14:textId="55E17474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16BD8A" w14:textId="73B99C90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B752B5" w14:textId="6ABF209F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FDC" w14:textId="2C94F63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8</w:t>
            </w:r>
          </w:p>
        </w:tc>
      </w:tr>
      <w:tr w:rsidR="008A6C1C" w:rsidRPr="00253D51" w14:paraId="58E9E18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A4E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425E" w14:textId="76BF21B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YNDL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430" w14:textId="40B7BF6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637" w14:textId="132D9063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un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43F53E3" w14:textId="5DF8059D" w:rsidR="008A6C1C" w:rsidRPr="00253D51" w:rsidRDefault="00A90BF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A8A" w14:textId="5E30768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5734E7" w14:textId="32B82FA8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9C7E6E" w14:textId="023C0C2C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502" w14:textId="38ECCDB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19</w:t>
            </w:r>
          </w:p>
        </w:tc>
      </w:tr>
      <w:tr w:rsidR="008A6C1C" w:rsidRPr="00253D51" w14:paraId="531E837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D5F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EDE" w14:textId="055C9220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NW-2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3DD1" w14:textId="584D3FC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C98" w14:textId="6C77FE8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ha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F4F5E54" w14:textId="19FC4DE6" w:rsidR="008A6C1C" w:rsidRPr="00253D51" w:rsidRDefault="00FE18F4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37DE" w14:textId="0C81EC3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44864B" w14:textId="5F0916B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2218F0" w14:textId="59DBB55B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212" w14:textId="61AB2E7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0</w:t>
            </w:r>
          </w:p>
        </w:tc>
      </w:tr>
      <w:tr w:rsidR="008A6C1C" w:rsidRPr="00253D51" w14:paraId="3345E5C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0B21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E16" w14:textId="0431A27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GZ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774" w14:textId="19DD2F2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F3A" w14:textId="5FA401DD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F495258" w14:textId="69EF3F93" w:rsidR="008A6C1C" w:rsidRPr="00253D51" w:rsidRDefault="00B726FC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79B" w14:textId="52E2BBBE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8F3860" w14:textId="7AB9971D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6DF13F" w14:textId="591F21CB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D609" w14:textId="5A23B89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1</w:t>
            </w:r>
          </w:p>
        </w:tc>
      </w:tr>
      <w:tr w:rsidR="008A6C1C" w:rsidRPr="00253D51" w14:paraId="4A664DB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460" w14:textId="7777777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125F" w14:textId="40F4DF2C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XX/11/20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288" w14:textId="304DC425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1D8" w14:textId="2CE31B4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55F6C56" w14:textId="39DB26CD" w:rsidR="008A6C1C" w:rsidRPr="00253D51" w:rsidRDefault="009614EB" w:rsidP="00475F08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CA7" w14:textId="1AE8F082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C1B187" w14:textId="0A8D5641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892547" w14:textId="78F29040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736" w14:textId="3FCCB6AF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2</w:t>
            </w:r>
          </w:p>
        </w:tc>
      </w:tr>
      <w:tr w:rsidR="008A6C1C" w:rsidRPr="00253D51" w14:paraId="66BFD68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8F47A" w14:textId="49DD61F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7E242" w14:textId="7EAC0B87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DX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FD412" w14:textId="033937A8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078511" w14:textId="7391501B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8FC144D" w14:textId="3B73C54D" w:rsidR="008A6C1C" w:rsidRPr="00FC5F10" w:rsidRDefault="00FC5F10" w:rsidP="00475F08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3108C" w14:textId="68CC1986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416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AB80397" w14:textId="6B32B1C9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58E98CF" w14:textId="5EA9B39F" w:rsidR="008A6C1C" w:rsidRPr="00253D51" w:rsidRDefault="008A6C1C" w:rsidP="00475F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06F6E" w14:textId="4767D621" w:rsidR="008A6C1C" w:rsidRPr="00253D51" w:rsidRDefault="008A6C1C" w:rsidP="00475F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3</w:t>
            </w:r>
          </w:p>
        </w:tc>
      </w:tr>
      <w:tr w:rsidR="008A6C1C" w:rsidRPr="00253D51" w14:paraId="0C64EDD4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029A9" w14:textId="0DDC43B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B0E1C" w14:textId="114CA996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BX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94095" w14:textId="13513DF9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F69FF" w14:textId="475A3A9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92428F6" w14:textId="0650678E" w:rsidR="008A6C1C" w:rsidRPr="00253D51" w:rsidRDefault="001917C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F86B3" w14:textId="79A3BA0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EEBF36A" w14:textId="12DB526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EAF029B" w14:textId="50D1DAD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A7D48" w14:textId="7A8941D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4</w:t>
            </w:r>
          </w:p>
        </w:tc>
      </w:tr>
      <w:tr w:rsidR="008A6C1C" w:rsidRPr="00253D51" w14:paraId="1849CE9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1A97A7" w14:textId="16C4807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8A7E0" w14:textId="77E73FD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SZ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8D1DC8" w14:textId="7B7FDC8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C6097" w14:textId="53CD040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FE9D797" w14:textId="410759FB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88ADE" w14:textId="1B44227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A051996" w14:textId="02F3E50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1DF164E" w14:textId="3C8095F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D3226" w14:textId="1B03F51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5</w:t>
            </w:r>
          </w:p>
        </w:tc>
      </w:tr>
      <w:tr w:rsidR="008A6C1C" w:rsidRPr="00253D51" w14:paraId="391BD58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E15BA" w14:textId="791F52D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422E3" w14:textId="3B1BA5D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MZ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B3FA5" w14:textId="57F08AC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58D55" w14:textId="172E8FB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21A91C6" w14:textId="2C00638C" w:rsidR="008A6C1C" w:rsidRPr="00253D51" w:rsidRDefault="001917C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471A8A" w14:textId="6900787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199E87C" w14:textId="61A4E65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8E945AD" w14:textId="09EBB0F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C1059" w14:textId="66676DB9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6</w:t>
            </w:r>
          </w:p>
        </w:tc>
      </w:tr>
      <w:tr w:rsidR="008A6C1C" w:rsidRPr="00253D51" w14:paraId="3C430AD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1B96E" w14:textId="3F13401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38241" w14:textId="2D19980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LZ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8FAE3" w14:textId="6F96913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5DB94D" w14:textId="64200DF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B970900" w14:textId="31CEAFB8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CE4C76" w14:textId="60572E4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B4C05C9" w14:textId="0E25CAC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8E4ED34" w14:textId="799C98D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CE0A5" w14:textId="1822C4C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7</w:t>
            </w:r>
          </w:p>
        </w:tc>
      </w:tr>
      <w:tr w:rsidR="008A6C1C" w:rsidRPr="00253D51" w14:paraId="37979CB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993F7" w14:textId="478E052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E5D73" w14:textId="600DFE6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HG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A3BBD9" w14:textId="691F950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A6114" w14:textId="3D67522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6075549" w14:textId="5E3EA010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8447A" w14:textId="3C41091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E99EC8B" w14:textId="5AE070E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E4DFEF1" w14:textId="73ED84F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29269" w14:textId="516C999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8</w:t>
            </w:r>
          </w:p>
        </w:tc>
      </w:tr>
      <w:tr w:rsidR="008A6C1C" w:rsidRPr="00253D51" w14:paraId="0EAAC0E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53CB5" w14:textId="0586160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6CEA9" w14:textId="0512A1F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HS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2FA3F" w14:textId="36930FD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6F5FD" w14:textId="69CA78D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64CF300" w14:textId="2AB96CF5" w:rsidR="008A6C1C" w:rsidRPr="00253D51" w:rsidRDefault="001917C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22267" w14:textId="025F8A6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10FDBA5" w14:textId="6F594F5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0F90685" w14:textId="669951A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5E68F" w14:textId="213A3467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29</w:t>
            </w:r>
          </w:p>
        </w:tc>
      </w:tr>
      <w:tr w:rsidR="008A6C1C" w:rsidRPr="00253D51" w14:paraId="050BB14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E4D7B" w14:textId="27D7F25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F0B81" w14:textId="47F9F81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AHBZ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90098" w14:textId="6A78398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C8BD6B" w14:textId="1EA561D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hu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195B230" w14:textId="4A191314" w:rsidR="008A6C1C" w:rsidRPr="00253D51" w:rsidRDefault="001742B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EE9B9" w14:textId="7113043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7DF85B2" w14:textId="5045F0F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9ECF639" w14:textId="0D60DA1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EB611" w14:textId="7C7BF18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0</w:t>
            </w:r>
          </w:p>
        </w:tc>
      </w:tr>
      <w:tr w:rsidR="008A6C1C" w:rsidRPr="00253D51" w14:paraId="0F57A54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AE5F03" w14:textId="332624B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FE91A" w14:textId="5FFA3AC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TS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1E83AD" w14:textId="780BCD4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E8028" w14:textId="3DE5DE0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4FE06A5" w14:textId="5182D6BD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6AD4F" w14:textId="66E186D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35B5531" w14:textId="2639C8F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64DDD0" w14:textId="02C4C02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a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275A2" w14:textId="52AEB50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1</w:t>
            </w:r>
          </w:p>
        </w:tc>
      </w:tr>
      <w:tr w:rsidR="008A6C1C" w:rsidRPr="00253D51" w14:paraId="570DF11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37CBE" w14:textId="0B40E3D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56217" w14:textId="2AA68F9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SQ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0B065" w14:textId="788EFBF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BFAB1" w14:textId="3DF4B2D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09FCCA2" w14:textId="53FC5E9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25094" w14:textId="5051E3D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E099A4D" w14:textId="11DE622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5003D7" w14:textId="1C6048E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EC87C" w14:textId="1F9E347B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2</w:t>
            </w:r>
          </w:p>
        </w:tc>
      </w:tr>
      <w:tr w:rsidR="008A6C1C" w:rsidRPr="00253D51" w14:paraId="58B0B9B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2553C" w14:textId="323B3CE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CC7A0" w14:textId="506610C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JH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2FD18" w14:textId="4DD983A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475DC" w14:textId="64BDD8F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831A4B3" w14:textId="155575B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68859" w14:textId="3D7A4E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19479A7" w14:textId="1B691AA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F45D575" w14:textId="68AF0B6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8F21" w14:textId="7FB0089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3</w:t>
            </w:r>
          </w:p>
        </w:tc>
      </w:tr>
      <w:tr w:rsidR="008A6C1C" w:rsidRPr="00253D51" w14:paraId="2B49BF8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2AF65" w14:textId="2206EA2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863D" w14:textId="4A7A2D4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PZ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DB61D" w14:textId="5903F6F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05C37" w14:textId="13D1E74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8DAA81C" w14:textId="7DD85B9C" w:rsidR="008A6C1C" w:rsidRPr="00253D51" w:rsidRDefault="00A90B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34D84" w14:textId="4388240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7ABFDAC" w14:textId="2A3095B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B4F8078" w14:textId="539E26E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44DCF" w14:textId="551AAC4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4</w:t>
            </w:r>
          </w:p>
        </w:tc>
      </w:tr>
      <w:tr w:rsidR="008A6C1C" w:rsidRPr="00253D51" w14:paraId="387B16C5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AD243" w14:textId="1AA819A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12A0E" w14:textId="5EEC72F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AHLA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7537E" w14:textId="2DDCEC7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5B0501" w14:textId="1DB4C82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hu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3B951E0" w14:textId="29D3658F" w:rsidR="008A6C1C" w:rsidRPr="00253D51" w:rsidRDefault="001742B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91DBC" w14:textId="5770214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CFDBE79" w14:textId="24EC82E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2074DF2" w14:textId="6B00DCA1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E0037" w14:textId="34007EA5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5</w:t>
            </w:r>
          </w:p>
        </w:tc>
      </w:tr>
      <w:tr w:rsidR="008A6C1C" w:rsidRPr="00253D51" w14:paraId="525B4D5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E5B6E" w14:textId="17C668E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65703" w14:textId="7E4F774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LZ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4F5F2" w14:textId="0E5D61F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8BEEF3" w14:textId="781E4E2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53C6B8D" w14:textId="2DD817E7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3BC01" w14:textId="7786B0E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F029DA9" w14:textId="206656D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FA5582E" w14:textId="637AAEF7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CF68C" w14:textId="3D45F3C3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6</w:t>
            </w:r>
          </w:p>
        </w:tc>
      </w:tr>
      <w:tr w:rsidR="008A6C1C" w:rsidRPr="00253D51" w14:paraId="77F8F72D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95A13" w14:textId="6B47CA0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15FF2" w14:textId="0F4732E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CN/08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AA6F8" w14:textId="37588F3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4730E" w14:textId="73D73B6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A91D219" w14:textId="32DD6605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B70C8" w14:textId="79F6C28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DF43DD2" w14:textId="111F6E0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2F26AE" w14:textId="6AE5B6B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63FC2" w14:textId="4534BC78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7</w:t>
            </w:r>
          </w:p>
        </w:tc>
      </w:tr>
      <w:tr w:rsidR="008A6C1C" w:rsidRPr="00253D51" w14:paraId="6337A862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710EB0" w14:textId="5571646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D5E89" w14:textId="06F92D0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HY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09D7E" w14:textId="07C8598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697A7" w14:textId="4B3375B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1F19E40" w14:textId="770FA753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A80D2" w14:textId="1735B1C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716134E" w14:textId="7DCC9AD1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596B45F" w14:textId="2771E12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E2D96" w14:textId="12EBA7F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8</w:t>
            </w:r>
          </w:p>
        </w:tc>
      </w:tr>
      <w:tr w:rsidR="008A6C1C" w:rsidRPr="00253D51" w14:paraId="186C91C6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D2E06" w14:textId="7832717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B63E2" w14:textId="615CFE0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LNFS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3CECA" w14:textId="735C5F8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0CE42" w14:textId="5CFF9F2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iaoni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8798533" w14:textId="0EA2E53B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46403" w14:textId="2D509B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DADA3C" w14:textId="2D5C3E6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D9D274C" w14:textId="1D33D8C1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4891A" w14:textId="319288F7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39</w:t>
            </w:r>
          </w:p>
        </w:tc>
      </w:tr>
      <w:tr w:rsidR="008A6C1C" w:rsidRPr="00253D51" w14:paraId="170894BD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0D82A" w14:textId="70B7FEF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1C170" w14:textId="24FEE83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LA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6BB08" w14:textId="3587DC2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1F77A" w14:textId="441D11B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2B35F2A" w14:textId="3C756CF4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382C6" w14:textId="38F7BA5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A8CE005" w14:textId="00AC088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D7BDAAE" w14:textId="0ECD8E8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26EFB" w14:textId="70F977F5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0</w:t>
            </w:r>
          </w:p>
        </w:tc>
      </w:tr>
      <w:tr w:rsidR="008A6C1C" w:rsidRPr="00253D51" w14:paraId="203FD05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F63D87" w14:textId="2F405D0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314F9" w14:textId="041A310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PY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85F62" w14:textId="0A720EE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203C06" w14:textId="0A7B8EA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40BBAF76" w14:textId="5CCC80F5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08658" w14:textId="0656886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32F157F" w14:textId="62CF0551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A26D7B1" w14:textId="51771A7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0A111" w14:textId="0381159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1</w:t>
            </w:r>
          </w:p>
        </w:tc>
      </w:tr>
      <w:tr w:rsidR="008A6C1C" w:rsidRPr="00253D51" w14:paraId="24707E0C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AC779" w14:textId="6B76268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37686" w14:textId="0EFD8A1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ZH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6DF67" w14:textId="2AE00CA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53B7A" w14:textId="12A13C4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ha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EB48651" w14:textId="571F56D4" w:rsidR="008A6C1C" w:rsidRPr="00253D51" w:rsidRDefault="008B3E06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B1B78" w14:textId="7B4705C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07A0D69" w14:textId="3B0BE711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C1C854E" w14:textId="601F09F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EF819" w14:textId="0F2D68DC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2</w:t>
            </w:r>
          </w:p>
        </w:tc>
      </w:tr>
      <w:tr w:rsidR="008A6C1C" w:rsidRPr="00253D51" w14:paraId="2ED97E0E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07FAA" w14:textId="2BD56CB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E7612" w14:textId="19653EB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CZ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47E2A" w14:textId="7AF3631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20.0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8BAC5" w14:textId="6BA8D4A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81042AB" w14:textId="57991D6A" w:rsidR="008A6C1C" w:rsidRPr="00253D51" w:rsidRDefault="001917C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A484F" w14:textId="1E91BD1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3E02B88" w14:textId="52AC590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43451D4" w14:textId="5BF87F0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B2A11" w14:textId="4D32E2D1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3</w:t>
            </w:r>
          </w:p>
        </w:tc>
      </w:tr>
      <w:tr w:rsidR="008A6C1C" w:rsidRPr="00253D51" w14:paraId="794F594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30794" w14:textId="1CAFC6F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68D96" w14:textId="71F85AF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AHMJ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27EA5" w14:textId="5645E99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160E7" w14:textId="06CAB52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hu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517AE15" w14:textId="4B9E09A4" w:rsidR="008A6C1C" w:rsidRPr="00253D51" w:rsidRDefault="001742B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1FFC4" w14:textId="02DA8B1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8856833" w14:textId="38E06A4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5E5A02A" w14:textId="62FA50C7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85B31" w14:textId="56340D0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4</w:t>
            </w:r>
          </w:p>
        </w:tc>
      </w:tr>
      <w:tr w:rsidR="008A6C1C" w:rsidRPr="00253D51" w14:paraId="42A90C0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0F4A9" w14:textId="6C6EA17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6DE0C" w14:textId="70C95E9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CY/06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14681" w14:textId="3EEB8D6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A9C06" w14:textId="1F25D5E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5E89511" w14:textId="4FD48406" w:rsidR="008A6C1C" w:rsidRPr="00253D51" w:rsidRDefault="00950571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EF929" w14:textId="487E073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992C62" w14:textId="145A5F5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CBA921F" w14:textId="7306B3A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07804" w14:textId="753E291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5</w:t>
            </w:r>
          </w:p>
        </w:tc>
      </w:tr>
      <w:tr w:rsidR="008A6C1C" w:rsidRPr="00253D51" w14:paraId="057757CE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DFCF5" w14:textId="7CF2213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DFC06" w14:textId="47E6FB9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MY/06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A54C9" w14:textId="2B841CB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37E5B" w14:textId="6CF5C24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7D5B645" w14:textId="6E7491CB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A8FB2" w14:textId="66AB61D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24BEA3D" w14:textId="6A07765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47DF155" w14:textId="5FDB8D9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9AB8E" w14:textId="4C848F65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6</w:t>
            </w:r>
          </w:p>
        </w:tc>
      </w:tr>
      <w:tr w:rsidR="008A6C1C" w:rsidRPr="00253D51" w14:paraId="3B88E6E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30BD5" w14:textId="2A12D30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99F48" w14:textId="0EA84A5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ZZ/06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049C5" w14:textId="1BA5D8D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B08BF" w14:textId="414EAD6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D729A1B" w14:textId="3949EF27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0E3F9" w14:textId="3CBE593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4B91611" w14:textId="3B55137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B9EF409" w14:textId="7BC45C8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7AD86" w14:textId="3EA002F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7</w:t>
            </w:r>
          </w:p>
        </w:tc>
      </w:tr>
      <w:tr w:rsidR="008A6C1C" w:rsidRPr="00253D51" w14:paraId="67017456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5C2E8" w14:textId="2FB12B6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13ED" w14:textId="2F35675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LNPJ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0362D" w14:textId="1D9CE89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AB3656" w14:textId="1A0024C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iaoni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3E54230" w14:textId="4075AB51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36B04" w14:textId="608EDDF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10894C7" w14:textId="13F450E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A98C596" w14:textId="45041DB7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DE330" w14:textId="3C04AE20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8</w:t>
            </w:r>
          </w:p>
        </w:tc>
      </w:tr>
      <w:tr w:rsidR="008A6C1C" w:rsidRPr="00253D51" w14:paraId="5781857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AC86E" w14:textId="7A94431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806B8" w14:textId="0785503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PL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683C1" w14:textId="6E090F9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964D1" w14:textId="1DB7AC2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A93DCC4" w14:textId="5F55A319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F67188" w14:textId="6D290AE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57E5C05" w14:textId="1ED12A3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A57F03C" w14:textId="1FEC13D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B0F2A" w14:textId="71E0DBA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49</w:t>
            </w:r>
          </w:p>
        </w:tc>
      </w:tr>
      <w:tr w:rsidR="008A6C1C" w:rsidRPr="00253D51" w14:paraId="6BF8AD4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7484C" w14:textId="7DC82C7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D75EF" w14:textId="3463C24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NN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221FF" w14:textId="3D2ED97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6F1B1D" w14:textId="27BB681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8FD2D11" w14:textId="0E3E140D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ED3E3" w14:textId="7589227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56FA75B" w14:textId="594CD6C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A5993FA" w14:textId="2B82F3D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65E9D" w14:textId="7AA801C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0</w:t>
            </w:r>
          </w:p>
        </w:tc>
      </w:tr>
      <w:tr w:rsidR="008A6C1C" w:rsidRPr="00253D51" w14:paraId="7C28A831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4C21F" w14:textId="48F0E21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E28B" w14:textId="570795B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LB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8AF30C" w14:textId="1D45A1A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9AD346" w14:textId="5178DE6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2B9E5EB" w14:textId="09EE8AD3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684F71" w14:textId="13B6B13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B235725" w14:textId="73D8212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F8549F7" w14:textId="3C864A4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0ECC9" w14:textId="798E9F61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1</w:t>
            </w:r>
          </w:p>
        </w:tc>
      </w:tr>
      <w:tr w:rsidR="008A6C1C" w:rsidRPr="00253D51" w14:paraId="66AA219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73BDC8" w14:textId="012CE53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48876" w14:textId="3B53664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JJ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3D26F" w14:textId="596A05C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CD5AE" w14:textId="2A123E0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F6C715F" w14:textId="33422ABB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82AB7" w14:textId="10B65F2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AB31C59" w14:textId="27200FB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52E1805" w14:textId="7EC7EBF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FAB45" w14:textId="67738123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2</w:t>
            </w:r>
          </w:p>
        </w:tc>
      </w:tr>
      <w:tr w:rsidR="008A6C1C" w:rsidRPr="00253D51" w14:paraId="0B78D82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61EE04" w14:textId="6985CFD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4E52C" w14:textId="1306A57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CY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89B09" w14:textId="303E11D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3057C6" w14:textId="0BC70A8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109A4ED" w14:textId="0ABEDFC4" w:rsidR="008A6C1C" w:rsidRPr="00253D51" w:rsidRDefault="00950571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CA395" w14:textId="3E46111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9AB3C32" w14:textId="4F81AFE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6AC7512" w14:textId="42E11DE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665B6" w14:textId="645C5EC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3</w:t>
            </w:r>
          </w:p>
        </w:tc>
      </w:tr>
      <w:tr w:rsidR="008A6C1C" w:rsidRPr="00253D51" w14:paraId="2FB9DB9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AB29EF" w14:textId="2FA0F5C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485C5" w14:textId="55BE9A3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FJDH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CCF80" w14:textId="3642042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141EE" w14:textId="036A9C0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uji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F9BCAE3" w14:textId="265D978A" w:rsidR="008A6C1C" w:rsidRPr="00253D51" w:rsidRDefault="00881C7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35ADE2" w14:textId="0A08D33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D3F0C0A" w14:textId="3D46248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A68E75D" w14:textId="31340D1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F4013" w14:textId="611414A5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4</w:t>
            </w:r>
          </w:p>
        </w:tc>
      </w:tr>
      <w:tr w:rsidR="008A6C1C" w:rsidRPr="00253D51" w14:paraId="4CA3B145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90163" w14:textId="5B8B704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6F0C7" w14:textId="0D186D0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GZ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FFCE0" w14:textId="5C43BDE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4FD81" w14:textId="4232158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5F50227" w14:textId="75E7B38F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E1874" w14:textId="66C31B2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116B79E" w14:textId="46F459A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8E2AA2A" w14:textId="3D7994D3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F9854" w14:textId="0580CA6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5</w:t>
            </w:r>
          </w:p>
        </w:tc>
      </w:tr>
      <w:tr w:rsidR="008A6C1C" w:rsidRPr="00253D51" w14:paraId="6DE78C7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9D6E1" w14:textId="3046AF0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53EA5" w14:textId="1120D18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CC/03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10FAA" w14:textId="43A7E3C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2D0CA" w14:textId="4D26E82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6A9088E" w14:textId="04196A57" w:rsidR="008A6C1C" w:rsidRPr="00253D51" w:rsidRDefault="009614EB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8402A" w14:textId="0360765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FF90600" w14:textId="2720839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E6CEDBC" w14:textId="4D12DD9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7D232" w14:textId="6AA6DCAE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6</w:t>
            </w:r>
          </w:p>
        </w:tc>
      </w:tr>
      <w:tr w:rsidR="008A6C1C" w:rsidRPr="00253D51" w14:paraId="6A12406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33D24" w14:textId="31D1799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5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D3FFC" w14:textId="66EEF69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ZL/03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C58FA" w14:textId="046B4D4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E42AA" w14:textId="17AA99A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03A23A0" w14:textId="5AB63B3E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A9EAF" w14:textId="3DB9E95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CDADA61" w14:textId="2564C72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B26BAE8" w14:textId="4C3462D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26465" w14:textId="53E8F5B3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7</w:t>
            </w:r>
          </w:p>
        </w:tc>
      </w:tr>
      <w:tr w:rsidR="008A6C1C" w:rsidRPr="00253D51" w14:paraId="7809936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85FB8" w14:textId="59B12DF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D069C" w14:textId="0954666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JS/03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376C0" w14:textId="1331A9F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F62B1" w14:textId="34921F1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F6D7BF2" w14:textId="18EAF06F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92EE7" w14:textId="7175634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4E95888" w14:textId="26388C0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80DEF27" w14:textId="5E85ED5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98ED7" w14:textId="07DD18D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8</w:t>
            </w:r>
          </w:p>
        </w:tc>
      </w:tr>
      <w:tr w:rsidR="008A6C1C" w:rsidRPr="00253D51" w14:paraId="5215476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52B64" w14:textId="48313E8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E759F" w14:textId="72BA246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LY/03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30385" w14:textId="27560EB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AC5FC" w14:textId="78CB39F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BA0DEF6" w14:textId="589C440E" w:rsidR="008A6C1C" w:rsidRPr="00253D51" w:rsidRDefault="009614EB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99340" w14:textId="6638C9C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0C7CAA7" w14:textId="62604A6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6EEF525" w14:textId="0CB7727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1FF21" w14:textId="599C9437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59</w:t>
            </w:r>
          </w:p>
        </w:tc>
      </w:tr>
      <w:tr w:rsidR="008A6C1C" w:rsidRPr="00253D51" w14:paraId="4010FD91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0EF87" w14:textId="3D554A0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1B469" w14:textId="6C5ECE0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LP/07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2D39F" w14:textId="21C3851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D4C6E" w14:textId="0928E2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0667B43" w14:textId="6F2A4923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AEC74" w14:textId="559641C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631544C" w14:textId="1408765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44EFDCD" w14:textId="117AEE1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a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6C219" w14:textId="783F6D3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0</w:t>
            </w:r>
          </w:p>
        </w:tc>
      </w:tr>
      <w:tr w:rsidR="008A6C1C" w:rsidRPr="00253D51" w14:paraId="42973B4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FDCAEF" w14:textId="01C9643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F0DDC" w14:textId="65ACBE6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ZJC/11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3A55D" w14:textId="609F143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B9E99" w14:textId="55B7995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282CB6D" w14:textId="06E41D23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7B4E4" w14:textId="7693788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83620F7" w14:textId="23B1AA2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7667DBD" w14:textId="3018BFB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9881B" w14:textId="556B7B50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1</w:t>
            </w:r>
          </w:p>
        </w:tc>
      </w:tr>
      <w:tr w:rsidR="008A6C1C" w:rsidRPr="00253D51" w14:paraId="7E7B879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BB13E" w14:textId="5969402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B715D" w14:textId="1F3248C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AHXC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8CE75" w14:textId="3DBD124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537E4" w14:textId="1E6934D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hui/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4FD6A7B" w14:textId="469AFBB1" w:rsidR="008A6C1C" w:rsidRPr="00253D51" w:rsidRDefault="001742B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A341A" w14:textId="3EC2DF4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0154333" w14:textId="6ED35A9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C8D2429" w14:textId="2A74868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55BB1" w14:textId="51F26EB0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2</w:t>
            </w:r>
          </w:p>
        </w:tc>
      </w:tr>
      <w:tr w:rsidR="008A6C1C" w:rsidRPr="00253D51" w14:paraId="5302167B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B1633" w14:textId="02F5CBF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9E75" w14:textId="0EEBC94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ZZY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ED921" w14:textId="0DFC099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C8CAC" w14:textId="64D02B0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izho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65C1AD5" w14:textId="50A304AA" w:rsidR="008A6C1C" w:rsidRPr="00253D51" w:rsidRDefault="00881C7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DB932" w14:textId="18EAE4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6EBA80F" w14:textId="3D47B5F7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0CBDE12" w14:textId="177700D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11365" w14:textId="2DB12B03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3</w:t>
            </w:r>
          </w:p>
        </w:tc>
      </w:tr>
      <w:tr w:rsidR="008A6C1C" w:rsidRPr="00253D51" w14:paraId="47FC114D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AB743B" w14:textId="35929C4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6CEAE" w14:textId="5753364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PY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3BB7C" w14:textId="09AFEB9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C4876" w14:textId="504CA1B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E5C2796" w14:textId="40601D55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E4757" w14:textId="167E179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252A349" w14:textId="031C8D7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ECEFAF7" w14:textId="4A3C7A5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33D86" w14:textId="2813130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4</w:t>
            </w:r>
          </w:p>
        </w:tc>
      </w:tr>
      <w:tr w:rsidR="008A6C1C" w:rsidRPr="00253D51" w14:paraId="434341A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3E0A9" w14:textId="0C5965C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E764E" w14:textId="49A5814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LX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D700A" w14:textId="5AA67C2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02A70" w14:textId="3038C53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523DA34" w14:textId="5760C1E3" w:rsidR="008A6C1C" w:rsidRPr="00253D51" w:rsidRDefault="009614EB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F3613" w14:textId="3067B1F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A33B7C8" w14:textId="796CB63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EFA4700" w14:textId="162A472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3CBED" w14:textId="657EDD3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5</w:t>
            </w:r>
          </w:p>
        </w:tc>
      </w:tr>
      <w:tr w:rsidR="008A6C1C" w:rsidRPr="00253D51" w14:paraId="759E2C4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A45F44" w14:textId="3231873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7A54B" w14:textId="21F49C9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XY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D162C" w14:textId="32BA16A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86D5A" w14:textId="19368DE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/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6865339" w14:textId="100BB859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6EC08" w14:textId="1B76C59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A964097" w14:textId="5A96887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7C14BE0" w14:textId="54DF089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39EC1" w14:textId="72829CAB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6</w:t>
            </w:r>
          </w:p>
        </w:tc>
      </w:tr>
      <w:tr w:rsidR="008A6C1C" w:rsidRPr="00253D51" w14:paraId="2932E25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18756" w14:textId="15E9C69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1D499" w14:textId="75DC096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BR/01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5A9B4" w14:textId="22941DF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6C3A1B" w14:textId="7D0E222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n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41EC6D3" w14:textId="16A707B7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D41D3" w14:textId="5A337BB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8760F4D" w14:textId="5BFD0D3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D3C2592" w14:textId="5CC3881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239DF" w14:textId="6D889EAC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7</w:t>
            </w:r>
          </w:p>
        </w:tc>
      </w:tr>
      <w:tr w:rsidR="008A6C1C" w:rsidRPr="00253D51" w14:paraId="47928F1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067B6" w14:textId="0B3DE30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76588" w14:textId="7CB2431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XZ/01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EDB46" w14:textId="680DFE4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EEBDA" w14:textId="44E3058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AB23A8D" w14:textId="052543E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52F00" w14:textId="2BBE32D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13C72B2" w14:textId="15F12A1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2404773" w14:textId="48D0561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5A1F1" w14:textId="777A19E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8</w:t>
            </w:r>
          </w:p>
        </w:tc>
      </w:tr>
      <w:tr w:rsidR="008A6C1C" w:rsidRPr="00253D51" w14:paraId="01618E38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351B42" w14:textId="6505234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39BCE" w14:textId="5BEC246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XG/01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CE5BC" w14:textId="4495B4C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6241B" w14:textId="6A98F8A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26DD05A" w14:textId="659A305D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E113C8" w14:textId="627D0D2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2299B0B" w14:textId="5FE75FE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CC56E13" w14:textId="4B2D87B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00737" w14:textId="1701D7E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69</w:t>
            </w:r>
          </w:p>
        </w:tc>
      </w:tr>
      <w:tr w:rsidR="008A6C1C" w:rsidRPr="00253D51" w14:paraId="2FFD0255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C42898" w14:textId="55BED6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62623" w14:textId="63636F6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XXG-2/01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1DB2A" w14:textId="4A08898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1BAEB" w14:textId="1A3CEEE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C4F4D43" w14:textId="5D93AE7D" w:rsidR="008A6C1C" w:rsidRPr="00253D51" w:rsidRDefault="00B726F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4CA8A" w14:textId="79DF085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8B1D365" w14:textId="4A582F8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C57B72A" w14:textId="5DBBBB5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F3CD0" w14:textId="7D1C939C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0</w:t>
            </w:r>
          </w:p>
        </w:tc>
      </w:tr>
      <w:tr w:rsidR="008A6C1C" w:rsidRPr="00253D51" w14:paraId="4A65AC88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D91F7" w14:textId="2791B7E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57C2E" w14:textId="11D2B98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HA/01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9ED8B" w14:textId="4A8AF8E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AB8A6" w14:textId="73F8B75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68EC373" w14:textId="58561BA1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2E889" w14:textId="0953FFF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1AF9165" w14:textId="34248133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61A9E23" w14:textId="2877DC0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1415F" w14:textId="5C1AAAE3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1</w:t>
            </w:r>
          </w:p>
        </w:tc>
      </w:tr>
      <w:tr w:rsidR="008A6C1C" w:rsidRPr="00253D51" w14:paraId="388FA36E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0DF9A" w14:textId="7438ECE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F08D7" w14:textId="669AB3E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LYG/02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2D72D" w14:textId="7AFBCD0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5C699" w14:textId="21C29B9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71E459F" w14:textId="2F9D372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C600F" w14:textId="5DECF92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98E6F9D" w14:textId="777D409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B4E0149" w14:textId="1AF980D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6EFEF" w14:textId="463145C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2</w:t>
            </w:r>
          </w:p>
        </w:tc>
      </w:tr>
      <w:tr w:rsidR="008A6C1C" w:rsidRPr="00253D51" w14:paraId="63B3C721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46ADC" w14:textId="5797156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43797" w14:textId="6F4A315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SY/02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56224" w14:textId="7010478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2C116" w14:textId="02D8600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6387055" w14:textId="09AC907B" w:rsidR="008A6C1C" w:rsidRPr="00253D51" w:rsidRDefault="00D900D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86FB6" w14:textId="0F61CE6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A86C65B" w14:textId="1B24C4F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3182AC1" w14:textId="062CDFD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97615" w14:textId="2A94373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3</w:t>
            </w:r>
          </w:p>
        </w:tc>
      </w:tr>
      <w:tr w:rsidR="008A6C1C" w:rsidRPr="00253D51" w14:paraId="3E80CF0F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A745E" w14:textId="286AE80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F2EE2" w14:textId="6C6C0B9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NSQ/02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6944D" w14:textId="0FB4159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44616" w14:textId="7581EBF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nan/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8D25F65" w14:textId="40BC7E85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17E79" w14:textId="2E3A2CB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C6A36EF" w14:textId="6CA604C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41EB546" w14:textId="7BB7F11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09C16" w14:textId="212CF0C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4</w:t>
            </w:r>
          </w:p>
        </w:tc>
      </w:tr>
      <w:tr w:rsidR="008A6C1C" w:rsidRPr="00253D51" w14:paraId="3ACF137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08E2D" w14:textId="642E337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B03A0" w14:textId="507D087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DYJ/03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70292" w14:textId="74CDB83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A65AA" w14:textId="3659172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5C7A6D6" w14:textId="734549C2" w:rsidR="008A6C1C" w:rsidRPr="00253D51" w:rsidRDefault="00950571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0B2D6" w14:textId="09A2634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FC71DA2" w14:textId="38127BE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D4434B6" w14:textId="3AA2D75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FE2DD" w14:textId="391D1F3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5</w:t>
            </w:r>
          </w:p>
        </w:tc>
      </w:tr>
      <w:tr w:rsidR="008A6C1C" w:rsidRPr="00253D51" w14:paraId="007C8AE2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66B53" w14:textId="0D3E67B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029F8" w14:textId="1F8CE8B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GA/03/202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6C844" w14:textId="35473AA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DA2E2" w14:textId="0F076C3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BB1DCD1" w14:textId="636E1743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1D5F0" w14:textId="475825E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039E774" w14:textId="3828CB9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E4CBFCF" w14:textId="14F935A4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0878A" w14:textId="2CA703E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6</w:t>
            </w:r>
          </w:p>
        </w:tc>
      </w:tr>
      <w:tr w:rsidR="008A6C1C" w:rsidRPr="00253D51" w14:paraId="2462B63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403B3" w14:textId="203802E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EC7FD" w14:textId="7C9AEC3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LY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9B0635" w14:textId="7A24377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49FC2B" w14:textId="2954FB4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ha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64B5E2F" w14:textId="520F6D72" w:rsidR="008A6C1C" w:rsidRPr="00253D51" w:rsidRDefault="00BA159E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AB161" w14:textId="1170FA9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06873A2" w14:textId="101795A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C2A672E" w14:textId="56C37CBC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AA1EC" w14:textId="01671F5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7</w:t>
            </w:r>
          </w:p>
        </w:tc>
      </w:tr>
      <w:tr w:rsidR="008A6C1C" w:rsidRPr="00253D51" w14:paraId="5DBFCEE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F2052" w14:textId="19E0EB5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7A19D" w14:textId="0BC9579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YT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FC3E1" w14:textId="45956C8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A38ED" w14:textId="47E9AA2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4B89F38D" w14:textId="5E0E66AF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9A588" w14:textId="0469024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6B1DE71" w14:textId="73D434A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8025373" w14:textId="343EC8D6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94C3" w14:textId="31C5455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8</w:t>
            </w:r>
          </w:p>
        </w:tc>
      </w:tr>
      <w:tr w:rsidR="008A6C1C" w:rsidRPr="00253D51" w14:paraId="519215DD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E92FA" w14:textId="55B1E97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953C4" w14:textId="5AE3E34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DY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4F62F6" w14:textId="75341EB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4729F" w14:textId="018F347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8573AD9" w14:textId="5ECA36FB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6F412" w14:textId="06514F2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C4E1816" w14:textId="2EF4CB7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0A821E4" w14:textId="60E4BE2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69F18" w14:textId="0C48671B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79</w:t>
            </w:r>
          </w:p>
        </w:tc>
      </w:tr>
      <w:tr w:rsidR="008A6C1C" w:rsidRPr="00253D51" w14:paraId="0D5E800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451D7" w14:textId="4C2941D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46D7D" w14:textId="79C54CF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ZSB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919B9" w14:textId="02F844E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C825C" w14:textId="115FD23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izho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5BAD965" w14:textId="4EC70515" w:rsidR="008A6C1C" w:rsidRPr="00253D51" w:rsidRDefault="00881C7A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84DD7" w14:textId="45799E4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8D42824" w14:textId="002ED4E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BBE5171" w14:textId="0B7784E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8ED90" w14:textId="5D2912AD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0</w:t>
            </w:r>
          </w:p>
        </w:tc>
      </w:tr>
      <w:tr w:rsidR="008A6C1C" w:rsidRPr="00253D51" w14:paraId="0020E31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0A07F" w14:textId="70306F0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9CF40" w14:textId="4E26482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ST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09D0D" w14:textId="5686D55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5BB2F" w14:textId="7B20D67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7E19A71" w14:textId="7E69ADE9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A5FC7" w14:textId="4C32E756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7B0E127" w14:textId="1FA948C7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1E3F9F9" w14:textId="10DA26E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EL like strai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35BAE" w14:textId="1F47005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1</w:t>
            </w:r>
          </w:p>
        </w:tc>
      </w:tr>
      <w:tr w:rsidR="008A6C1C" w:rsidRPr="00253D51" w14:paraId="6297E827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66654" w14:textId="798BCFB7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0A099" w14:textId="0ADF99E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HY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DDFA1" w14:textId="69EB5E0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8F95B" w14:textId="46281F9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9B4BE43" w14:textId="2F38E8F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3337E" w14:textId="04EED6D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DDE3202" w14:textId="3C59C50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9736813" w14:textId="2DECDD4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5FD01" w14:textId="21F97111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2</w:t>
            </w:r>
          </w:p>
        </w:tc>
      </w:tr>
      <w:tr w:rsidR="008A6C1C" w:rsidRPr="00253D51" w14:paraId="0FB82B41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A68AF" w14:textId="39C0B7D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ECE61" w14:textId="59CA7C8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HBTS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019AE" w14:textId="2E87BE0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61C20" w14:textId="185CCE7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be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8F5DDAF" w14:textId="2C979E91" w:rsidR="008A6C1C" w:rsidRPr="00253D51" w:rsidRDefault="001917C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9747F" w14:textId="05F3E71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A82EF2C" w14:textId="5AE75688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0A9E359" w14:textId="62463A9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65FDB" w14:textId="5B6C9C02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3</w:t>
            </w:r>
          </w:p>
        </w:tc>
      </w:tr>
      <w:tr w:rsidR="008A6C1C" w:rsidRPr="00253D51" w14:paraId="541F07BA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9C576" w14:textId="150ECB9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392E" w14:textId="03C35BE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JSXZLD/10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35030" w14:textId="19B952E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07F6F1" w14:textId="4033604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su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795E630" w14:textId="31243D3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9649A5" w14:textId="0B466B7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170F6BF" w14:textId="77EF8ED2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86B9562" w14:textId="0419421D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0C129" w14:textId="4083B961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4</w:t>
            </w:r>
          </w:p>
        </w:tc>
      </w:tr>
      <w:tr w:rsidR="008A6C1C" w:rsidRPr="00253D51" w14:paraId="2FED33E3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1AA10" w14:textId="6422230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5E0AE" w14:textId="0692D942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LQ/09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96E3F" w14:textId="34A6690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F72442" w14:textId="6C1A0D2F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4108D26D" w14:textId="524DBCEC" w:rsidR="008A6C1C" w:rsidRPr="00253D51" w:rsidRDefault="008B3E06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9C22F" w14:textId="3CAC822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0BF5102" w14:textId="3C47125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4A9AD483" w14:textId="3291113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43FB7" w14:textId="724E8D97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5</w:t>
            </w:r>
          </w:p>
        </w:tc>
      </w:tr>
      <w:tr w:rsidR="008A6C1C" w:rsidRPr="00253D51" w14:paraId="2F5C3148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D28EDF" w14:textId="3C2360B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8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FC92C" w14:textId="46F972E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GXLB/05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54D63" w14:textId="4EFC87DD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C6B5D8" w14:textId="399B1A3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uangxi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0BB3E356" w14:textId="1B06382D" w:rsidR="008A6C1C" w:rsidRPr="00253D51" w:rsidRDefault="00FC5F10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E64CB" w14:textId="0A7D8069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C481186" w14:textId="24FA086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840199D" w14:textId="395B931A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a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E2C09" w14:textId="30D78CC4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6</w:t>
            </w:r>
          </w:p>
        </w:tc>
      </w:tr>
      <w:tr w:rsidR="008A6C1C" w:rsidRPr="00253D51" w14:paraId="31D790D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1ECFCA" w14:textId="4475598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6749C" w14:textId="0C977501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NMGTL/04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848B2C" w14:textId="392AE98B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BCC42" w14:textId="13BC0DB0" w:rsidR="008A6C1C" w:rsidRPr="00253D51" w:rsidRDefault="008A6C1C" w:rsidP="00B958D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ner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golia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B893DA6" w14:textId="2FEED931" w:rsidR="008A6C1C" w:rsidRPr="00253D51" w:rsidRDefault="009A2874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DE4D9" w14:textId="0F250DA5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D99BC82" w14:textId="4A396E93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20AA6CD8" w14:textId="47658BBF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C6B91" w14:textId="2E2370C8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7</w:t>
            </w:r>
          </w:p>
        </w:tc>
      </w:tr>
      <w:tr w:rsidR="008A6C1C" w:rsidRPr="00253D51" w14:paraId="1C67AE19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829D9" w14:textId="3B141C7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A41DF" w14:textId="556846A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CLZ/12/202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DF243" w14:textId="41967D88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3BDB3" w14:textId="36B262CC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7FF9EFFD" w14:textId="72E0581C" w:rsidR="008A6C1C" w:rsidRPr="00253D51" w:rsidRDefault="001209D5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945E5" w14:textId="7B0EC07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188765E7" w14:textId="1853DF09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8503B30" w14:textId="2E3AB790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868C2" w14:textId="451E592F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8</w:t>
            </w:r>
          </w:p>
        </w:tc>
      </w:tr>
      <w:tr w:rsidR="008A6C1C" w:rsidRPr="00253D51" w14:paraId="65218A00" w14:textId="77777777" w:rsidTr="008A6C1C">
        <w:trPr>
          <w:trHeight w:val="278"/>
        </w:trPr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0BF01" w14:textId="30B5141E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C62D4" w14:textId="4A81A8C4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CH/SDJN/07/20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83435" w14:textId="7616731A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7C33F" w14:textId="2AAC9BC3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handong</w:t>
            </w:r>
            <w:r w:rsidRPr="00253D5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Chin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96563" w14:textId="6BCD82C0" w:rsidR="008A6C1C" w:rsidRPr="00253D51" w:rsidRDefault="008B3E06" w:rsidP="00F74BE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298D7C" w14:textId="3278B2A0" w:rsidR="008A6C1C" w:rsidRPr="00253D51" w:rsidRDefault="008A6C1C" w:rsidP="00F74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5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C85F6" w14:textId="64A029BE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CFBD" w14:textId="638AFA25" w:rsidR="008A6C1C" w:rsidRPr="00253D51" w:rsidRDefault="008A6C1C" w:rsidP="00F74BE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I-b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A364B" w14:textId="78FB757A" w:rsidR="008A6C1C" w:rsidRPr="00253D51" w:rsidRDefault="008A6C1C" w:rsidP="00F74BE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253D51">
              <w:rPr>
                <w:rFonts w:ascii="Times New Roman" w:eastAsia="等线" w:hAnsi="Times New Roman" w:cs="Times New Roman"/>
                <w:sz w:val="20"/>
                <w:szCs w:val="20"/>
              </w:rPr>
              <w:t>MZ161089</w:t>
            </w:r>
          </w:p>
        </w:tc>
      </w:tr>
    </w:tbl>
    <w:p w14:paraId="088F62B8" w14:textId="77777777" w:rsidR="00814F91" w:rsidRPr="00253D51" w:rsidRDefault="00814F91">
      <w:pPr>
        <w:rPr>
          <w:rFonts w:ascii="Times New Roman" w:hAnsi="Times New Roman" w:cs="Times New Roman"/>
          <w:sz w:val="20"/>
          <w:szCs w:val="20"/>
        </w:rPr>
      </w:pPr>
    </w:p>
    <w:sectPr w:rsidR="00814F91" w:rsidRPr="00253D51" w:rsidSect="004103A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7B061" w14:textId="77777777" w:rsidR="00D067BB" w:rsidRDefault="00D067BB" w:rsidP="00475F08">
      <w:r>
        <w:separator/>
      </w:r>
    </w:p>
  </w:endnote>
  <w:endnote w:type="continuationSeparator" w:id="0">
    <w:p w14:paraId="736ACD59" w14:textId="77777777" w:rsidR="00D067BB" w:rsidRDefault="00D067BB" w:rsidP="0047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44626" w14:textId="77777777" w:rsidR="00D067BB" w:rsidRDefault="00D067BB" w:rsidP="00475F08">
      <w:r>
        <w:separator/>
      </w:r>
    </w:p>
  </w:footnote>
  <w:footnote w:type="continuationSeparator" w:id="0">
    <w:p w14:paraId="470C22D0" w14:textId="77777777" w:rsidR="00D067BB" w:rsidRDefault="00D067BB" w:rsidP="00475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2753"/>
    <w:rsid w:val="00044D04"/>
    <w:rsid w:val="00092E53"/>
    <w:rsid w:val="000C2DCC"/>
    <w:rsid w:val="000E6D14"/>
    <w:rsid w:val="001209D5"/>
    <w:rsid w:val="00122EFF"/>
    <w:rsid w:val="00123082"/>
    <w:rsid w:val="001742BC"/>
    <w:rsid w:val="001917C0"/>
    <w:rsid w:val="001E0B8C"/>
    <w:rsid w:val="00253D51"/>
    <w:rsid w:val="00255BB8"/>
    <w:rsid w:val="002644E1"/>
    <w:rsid w:val="002F330C"/>
    <w:rsid w:val="00315EEA"/>
    <w:rsid w:val="003638A7"/>
    <w:rsid w:val="003E11AB"/>
    <w:rsid w:val="004103A7"/>
    <w:rsid w:val="004147E3"/>
    <w:rsid w:val="004266C6"/>
    <w:rsid w:val="00440F8C"/>
    <w:rsid w:val="00456CA5"/>
    <w:rsid w:val="00475F08"/>
    <w:rsid w:val="00476E1B"/>
    <w:rsid w:val="004B2D1E"/>
    <w:rsid w:val="00502C60"/>
    <w:rsid w:val="00582EDF"/>
    <w:rsid w:val="005B6CDC"/>
    <w:rsid w:val="006201AC"/>
    <w:rsid w:val="00626F88"/>
    <w:rsid w:val="00631284"/>
    <w:rsid w:val="00671927"/>
    <w:rsid w:val="0068033B"/>
    <w:rsid w:val="006843B8"/>
    <w:rsid w:val="00690BA1"/>
    <w:rsid w:val="00697B75"/>
    <w:rsid w:val="006D1094"/>
    <w:rsid w:val="006D595F"/>
    <w:rsid w:val="006E3247"/>
    <w:rsid w:val="00743A74"/>
    <w:rsid w:val="00797518"/>
    <w:rsid w:val="00814F91"/>
    <w:rsid w:val="008565D9"/>
    <w:rsid w:val="00856E93"/>
    <w:rsid w:val="00881C7A"/>
    <w:rsid w:val="00895B8F"/>
    <w:rsid w:val="008A6C1C"/>
    <w:rsid w:val="008B3E06"/>
    <w:rsid w:val="00900C2B"/>
    <w:rsid w:val="00902F6B"/>
    <w:rsid w:val="00950571"/>
    <w:rsid w:val="009614EB"/>
    <w:rsid w:val="009A2874"/>
    <w:rsid w:val="00A02BBC"/>
    <w:rsid w:val="00A12CB3"/>
    <w:rsid w:val="00A253BD"/>
    <w:rsid w:val="00A8372B"/>
    <w:rsid w:val="00A90BFC"/>
    <w:rsid w:val="00AC51B7"/>
    <w:rsid w:val="00B01F58"/>
    <w:rsid w:val="00B0388E"/>
    <w:rsid w:val="00B36E05"/>
    <w:rsid w:val="00B726FC"/>
    <w:rsid w:val="00B845EB"/>
    <w:rsid w:val="00B958D3"/>
    <w:rsid w:val="00BA159E"/>
    <w:rsid w:val="00BB5302"/>
    <w:rsid w:val="00BD0D30"/>
    <w:rsid w:val="00BE6E51"/>
    <w:rsid w:val="00BF05C6"/>
    <w:rsid w:val="00C10CCA"/>
    <w:rsid w:val="00C15510"/>
    <w:rsid w:val="00C47CD5"/>
    <w:rsid w:val="00C505F4"/>
    <w:rsid w:val="00C84D3D"/>
    <w:rsid w:val="00C92753"/>
    <w:rsid w:val="00CA186A"/>
    <w:rsid w:val="00D03F32"/>
    <w:rsid w:val="00D067BB"/>
    <w:rsid w:val="00D55ABB"/>
    <w:rsid w:val="00D64081"/>
    <w:rsid w:val="00D900DA"/>
    <w:rsid w:val="00DC5C44"/>
    <w:rsid w:val="00E47305"/>
    <w:rsid w:val="00E712E9"/>
    <w:rsid w:val="00EB15F1"/>
    <w:rsid w:val="00EF12F5"/>
    <w:rsid w:val="00F00B16"/>
    <w:rsid w:val="00F74BE4"/>
    <w:rsid w:val="00FA4413"/>
    <w:rsid w:val="00FA5B20"/>
    <w:rsid w:val="00FC5F10"/>
    <w:rsid w:val="00FE18F4"/>
    <w:rsid w:val="00FE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4B82D"/>
  <w15:docId w15:val="{7411C694-DEF9-4C25-A6D4-0055EE65C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F08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697B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97B75"/>
    <w:rPr>
      <w:color w:val="0000FF" w:themeColor="hyperlink"/>
      <w:u w:val="single"/>
    </w:rPr>
  </w:style>
  <w:style w:type="character" w:customStyle="1" w:styleId="a8">
    <w:name w:val="普通(网站) 字符"/>
    <w:link w:val="a7"/>
    <w:uiPriority w:val="99"/>
    <w:rsid w:val="00697B75"/>
    <w:rPr>
      <w:rFonts w:ascii="宋体" w:eastAsia="宋体" w:hAnsi="宋体" w:cs="宋体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697B7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697B7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697B75"/>
    <w:rPr>
      <w:b/>
      <w:bCs/>
      <w:kern w:val="28"/>
      <w:sz w:val="32"/>
      <w:szCs w:val="32"/>
    </w:rPr>
  </w:style>
  <w:style w:type="paragraph" w:styleId="ac">
    <w:name w:val="Title"/>
    <w:basedOn w:val="a"/>
    <w:next w:val="a"/>
    <w:link w:val="ad"/>
    <w:qFormat/>
    <w:rsid w:val="00697B75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d">
    <w:name w:val="标题 字符"/>
    <w:basedOn w:val="a0"/>
    <w:link w:val="ac"/>
    <w:rsid w:val="00697B75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inlt@newhope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chuang@zhengbang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6</Pages>
  <Words>1151</Words>
  <Characters>6563</Characters>
  <Application>Microsoft Office Word</Application>
  <DocSecurity>0</DocSecurity>
  <Lines>54</Lines>
  <Paragraphs>15</Paragraphs>
  <ScaleCrop>false</ScaleCrop>
  <Company>Microsoft</Company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06728767</dc:creator>
  <cp:keywords/>
  <dc:description/>
  <cp:lastModifiedBy>浩然 王</cp:lastModifiedBy>
  <cp:revision>21</cp:revision>
  <dcterms:created xsi:type="dcterms:W3CDTF">2021-05-22T20:34:00Z</dcterms:created>
  <dcterms:modified xsi:type="dcterms:W3CDTF">2022-06-06T02:37:00Z</dcterms:modified>
</cp:coreProperties>
</file>